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0C78FBAD" w:rsidR="00BF3750" w:rsidRPr="00BF3750" w:rsidRDefault="003B471C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3B471C">
        <w:rPr>
          <w:rFonts w:ascii="Arial" w:hAnsi="Arial" w:cs="Arial"/>
          <w:b/>
          <w:sz w:val="20"/>
          <w:szCs w:val="20"/>
        </w:rPr>
        <w:t>Additional file 4. Table S1 Key resources table.</w:t>
      </w:r>
    </w:p>
    <w:tbl>
      <w:tblPr>
        <w:tblStyle w:val="TableGrid"/>
        <w:tblW w:w="1375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  <w:gridCol w:w="2088"/>
        <w:gridCol w:w="2088"/>
      </w:tblGrid>
      <w:tr w:rsidR="00C66DB7" w:rsidRPr="003C67F3" w14:paraId="6DF20E4E" w14:textId="77777777" w:rsidTr="000462B8">
        <w:trPr>
          <w:gridAfter w:val="2"/>
          <w:wAfter w:w="4176" w:type="dxa"/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F3715C" w:rsidRDefault="00C66DB7" w:rsidP="00AD16C5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F3715C" w:rsidRDefault="00C66DB7" w:rsidP="00AD16C5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F3715C" w:rsidRDefault="00C66DB7" w:rsidP="00AD16C5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F3715C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0462B8" w:rsidRPr="003C67F3" w14:paraId="7CC2DA6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6AEBB16C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Shh (C9C5) Rabbit 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6F0260B6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49451649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2207, RRID:AB_2188191</w:t>
            </w:r>
          </w:p>
        </w:tc>
      </w:tr>
      <w:tr w:rsidR="000462B8" w:rsidRPr="003C67F3" w14:paraId="411D940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A74C535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Sonic Hedgehog antibody [EP1190Y]</w:t>
            </w:r>
          </w:p>
          <w:p w14:paraId="5A4177A9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C986AEF" w14:textId="6CBE8886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1E4B12D1" w14:textId="648869B3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b53281, RRID:AB_882648</w:t>
            </w:r>
          </w:p>
        </w:tc>
      </w:tr>
      <w:tr w:rsidR="000462B8" w:rsidRPr="003C67F3" w14:paraId="62FD6FCF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04BDCF4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SHH Monoclonal Antibody (5H4)</w:t>
            </w:r>
          </w:p>
          <w:p w14:paraId="1E447512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34BE7D7" w14:textId="5968702E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5209F4B4" w14:textId="16A47200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MA5-17173, RRID:AB_2538644</w:t>
            </w:r>
          </w:p>
        </w:tc>
      </w:tr>
      <w:tr w:rsidR="000462B8" w:rsidRPr="003C67F3" w14:paraId="4ABAFCF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DB622F2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GLI1 (L42B10) Mouse 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  <w:p w14:paraId="642FC8DF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839F88B" w14:textId="0F67798E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ell Signaling Technology </w:t>
            </w:r>
          </w:p>
        </w:tc>
        <w:tc>
          <w:tcPr>
            <w:tcW w:w="2088" w:type="dxa"/>
            <w:shd w:val="clear" w:color="auto" w:fill="auto"/>
          </w:tcPr>
          <w:p w14:paraId="0300A4B2" w14:textId="0FAEF5AF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2643, RRID:AB_2294746</w:t>
            </w:r>
          </w:p>
        </w:tc>
      </w:tr>
      <w:tr w:rsidR="000462B8" w:rsidRPr="003C67F3" w14:paraId="105B0400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613FDC9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Calbindin (D1|4Q) XP Rabbit 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  <w:p w14:paraId="7C3CDED4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63D6DC4" w14:textId="07FBDF3D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3DA8D0B2" w14:textId="64AFEB1E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13176, RRID:AB_2687400</w:t>
            </w:r>
          </w:p>
        </w:tc>
      </w:tr>
      <w:tr w:rsidR="000462B8" w:rsidRPr="003C67F3" w14:paraId="517343B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BDBD46F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nti-β-Actin Antibody</w:t>
            </w:r>
          </w:p>
          <w:p w14:paraId="1404E0EC" w14:textId="77777777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A3584C5" w14:textId="4B718DCD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233348A" w14:textId="5E59C564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5441, RRID:AB_476744</w:t>
            </w:r>
          </w:p>
        </w:tc>
      </w:tr>
      <w:tr w:rsidR="000462B8" w:rsidRPr="003C67F3" w14:paraId="79999871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337F0F91" w14:textId="34F677F4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Pierce Goat anti-Mouse IgG (H+L) Cross Adsorbed Secondary Antibody, HRP conjugate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C84F66F" w14:textId="6E649152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3EEC21E" w14:textId="2327F425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31432</w:t>
            </w:r>
          </w:p>
        </w:tc>
      </w:tr>
      <w:tr w:rsidR="000462B8" w:rsidRPr="003C67F3" w14:paraId="1939612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486F103B" w14:textId="4ECE04EF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Pierce Goat anti-Rabbit IgG (H+L) Cross Adsorbed Secondary Antibody, HRP conjugate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7CE943A" w14:textId="50A02854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7B196B61" w14:textId="2B3800C0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31462</w:t>
            </w:r>
          </w:p>
        </w:tc>
      </w:tr>
      <w:tr w:rsidR="000462B8" w:rsidRPr="003C67F3" w14:paraId="14D0E97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841CB7F" w14:textId="1E817E40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Mouse IgG (H+L) Cross-Adsorbed Secondary Antibody, Alexa Fluor 568</w:t>
            </w:r>
          </w:p>
        </w:tc>
        <w:tc>
          <w:tcPr>
            <w:tcW w:w="2250" w:type="dxa"/>
            <w:shd w:val="clear" w:color="auto" w:fill="auto"/>
          </w:tcPr>
          <w:p w14:paraId="3F28B80E" w14:textId="68D50F13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1829C0AA" w14:textId="50B04416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11004</w:t>
            </w:r>
          </w:p>
        </w:tc>
      </w:tr>
      <w:tr w:rsidR="000462B8" w:rsidRPr="003C67F3" w14:paraId="45CE1D68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50CCCEC" w14:textId="1530E752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Rat IgG (H+L) Cross-Adsorbed Secondary Antibody, Alexa Fluor 488</w:t>
            </w:r>
          </w:p>
        </w:tc>
        <w:tc>
          <w:tcPr>
            <w:tcW w:w="2250" w:type="dxa"/>
            <w:shd w:val="clear" w:color="auto" w:fill="auto"/>
          </w:tcPr>
          <w:p w14:paraId="171E40FE" w14:textId="1026FAC6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7EB02025" w14:textId="426F4A6F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11006</w:t>
            </w:r>
          </w:p>
        </w:tc>
      </w:tr>
      <w:tr w:rsidR="000462B8" w:rsidRPr="003C67F3" w14:paraId="674B496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ACDBFDC" w14:textId="42874942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Rabbit IgG (H+L) Cross-Adsorbed Secondary Antibody, Alexa Fluor 488</w:t>
            </w:r>
          </w:p>
        </w:tc>
        <w:tc>
          <w:tcPr>
            <w:tcW w:w="2250" w:type="dxa"/>
            <w:shd w:val="clear" w:color="auto" w:fill="auto"/>
          </w:tcPr>
          <w:p w14:paraId="02463477" w14:textId="5B124703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5A576F07" w14:textId="673B165A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11008</w:t>
            </w:r>
          </w:p>
        </w:tc>
      </w:tr>
      <w:tr w:rsidR="000462B8" w:rsidRPr="003C67F3" w14:paraId="44E2CC64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98918BF" w14:textId="60D579D9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Rabbit IgG (H+L) Cross-Adsorbed Secondary Antibody, Alexa Fluor 568</w:t>
            </w:r>
          </w:p>
        </w:tc>
        <w:tc>
          <w:tcPr>
            <w:tcW w:w="2250" w:type="dxa"/>
            <w:shd w:val="clear" w:color="auto" w:fill="auto"/>
          </w:tcPr>
          <w:p w14:paraId="7B874946" w14:textId="78B05D09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1013063B" w14:textId="20EE0EFE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11011</w:t>
            </w:r>
          </w:p>
        </w:tc>
      </w:tr>
      <w:tr w:rsidR="000462B8" w:rsidRPr="003C67F3" w14:paraId="4400B11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67C1EF54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Rat IgG (H+L) Cross-Adsorbed Secondary Antibody, Alexa Fluor 568</w:t>
            </w:r>
          </w:p>
        </w:tc>
        <w:tc>
          <w:tcPr>
            <w:tcW w:w="2250" w:type="dxa"/>
            <w:shd w:val="clear" w:color="auto" w:fill="auto"/>
          </w:tcPr>
          <w:p w14:paraId="6086B8F0" w14:textId="1607472E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2B71B385" w14:textId="30426523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11077</w:t>
            </w:r>
          </w:p>
        </w:tc>
      </w:tr>
      <w:tr w:rsidR="000462B8" w:rsidRPr="003C67F3" w14:paraId="117CFBD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7E2EB6BE" w:rsidR="000462B8" w:rsidRPr="00F3715C" w:rsidRDefault="000462B8" w:rsidP="000462B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Goat anti-Mouse IgG1 Cross-Adsorbed Secondary Antibody Alexa Fluor 488</w:t>
            </w:r>
          </w:p>
        </w:tc>
        <w:tc>
          <w:tcPr>
            <w:tcW w:w="2250" w:type="dxa"/>
            <w:shd w:val="clear" w:color="auto" w:fill="auto"/>
          </w:tcPr>
          <w:p w14:paraId="7ECFD4F6" w14:textId="61259EB8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0629ED30" w14:textId="7B46D0E2" w:rsidR="000462B8" w:rsidRPr="00F3715C" w:rsidRDefault="000462B8" w:rsidP="000462B8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 A21121</w:t>
            </w:r>
          </w:p>
        </w:tc>
      </w:tr>
      <w:tr w:rsidR="000462B8" w:rsidRPr="003C67F3" w14:paraId="6141E8F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70FAD41A" w:rsidR="000462B8" w:rsidRPr="00F3715C" w:rsidRDefault="000462B8" w:rsidP="000462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Bacterial and Virus Strains</w:t>
            </w:r>
            <w:r w:rsidR="007C79E2"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(N/A)</w:t>
            </w: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D21E9" w:rsidRPr="004A1B42" w14:paraId="05C34C17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81172DC" w14:textId="40FF37A9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0701C37" w14:textId="1A072550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1F2F3C84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D21E9" w:rsidRPr="004A1B42" w14:paraId="58840CE4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D678E15" w14:textId="653CDEB9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8C2964A" w14:textId="77777777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C0C8CD9" w14:textId="77777777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21E9" w:rsidRPr="003C67F3" w14:paraId="1E39E75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079E71B" w14:textId="4EE671DB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FA3DB83" w14:textId="79AAC582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C290F3A" w14:textId="2767FC19" w:rsidR="000D21E9" w:rsidRPr="00F3715C" w:rsidRDefault="000D21E9" w:rsidP="000D21E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D21E9" w:rsidRPr="003C67F3" w14:paraId="34989ED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77777777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0D21E9" w:rsidRPr="003C67F3" w14:paraId="1B289D9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6E78816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roteinase K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20090272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14AF818B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25530015</w:t>
            </w:r>
          </w:p>
        </w:tc>
      </w:tr>
      <w:tr w:rsidR="000D21E9" w:rsidRPr="003C67F3" w14:paraId="2117474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2C0978D4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Rediprime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II DNA Labeling System</w:t>
            </w:r>
          </w:p>
        </w:tc>
        <w:tc>
          <w:tcPr>
            <w:tcW w:w="2250" w:type="dxa"/>
            <w:shd w:val="clear" w:color="auto" w:fill="auto"/>
          </w:tcPr>
          <w:p w14:paraId="388947B6" w14:textId="026D33D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590DA67" w14:textId="326B4668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RPN1633</w:t>
            </w:r>
          </w:p>
        </w:tc>
      </w:tr>
      <w:tr w:rsidR="000D21E9" w:rsidRPr="003C67F3" w14:paraId="330B2601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52CEA5C" w14:textId="5878C233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Lipofectamine 3000 Reagent</w:t>
            </w:r>
          </w:p>
        </w:tc>
        <w:tc>
          <w:tcPr>
            <w:tcW w:w="2250" w:type="dxa"/>
            <w:shd w:val="clear" w:color="auto" w:fill="auto"/>
          </w:tcPr>
          <w:p w14:paraId="0727B6B9" w14:textId="2BBEF4C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19998EE2" w14:textId="57C1060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L3000008</w:t>
            </w:r>
          </w:p>
        </w:tc>
      </w:tr>
      <w:tr w:rsidR="000D21E9" w:rsidRPr="003C67F3" w14:paraId="53D0865A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0495C14" w14:textId="34E34A0A" w:rsidR="000D21E9" w:rsidRPr="00F3715C" w:rsidRDefault="00DA5B37" w:rsidP="00DA5B37">
            <w:pPr>
              <w:rPr>
                <w:rFonts w:ascii="Arial" w:hAnsi="Arial" w:cs="Arial"/>
                <w:sz w:val="20"/>
                <w:szCs w:val="20"/>
              </w:rPr>
            </w:pPr>
            <w:r w:rsidRPr="00DA5B37">
              <w:rPr>
                <w:rFonts w:ascii="Arial" w:hAnsi="Arial" w:cs="Arial"/>
                <w:sz w:val="20"/>
                <w:szCs w:val="20"/>
              </w:rPr>
              <w:t xml:space="preserve">Doxycycline </w:t>
            </w:r>
            <w:proofErr w:type="spellStart"/>
            <w:r w:rsidRPr="00DA5B37">
              <w:rPr>
                <w:rFonts w:ascii="Arial" w:hAnsi="Arial" w:cs="Arial"/>
                <w:sz w:val="20"/>
                <w:szCs w:val="20"/>
              </w:rPr>
              <w:t>hyclat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95E4A7F" w14:textId="621C7BB4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15CE52C" w14:textId="79C283BA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D9891</w:t>
            </w:r>
          </w:p>
        </w:tc>
      </w:tr>
      <w:tr w:rsidR="00DA5B37" w:rsidRPr="003C67F3" w14:paraId="63B526A3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8C46372" w14:textId="4C670D94" w:rsidR="00DA5B37" w:rsidRPr="00F3715C" w:rsidRDefault="00DA5B37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DA5B37">
              <w:rPr>
                <w:rFonts w:ascii="Arial" w:hAnsi="Arial" w:cs="Arial"/>
                <w:sz w:val="20"/>
                <w:szCs w:val="20"/>
              </w:rPr>
              <w:t>Doxycycline diets</w:t>
            </w:r>
            <w:r>
              <w:rPr>
                <w:rFonts w:ascii="Arial" w:hAnsi="Arial" w:cs="Arial"/>
                <w:sz w:val="20"/>
                <w:szCs w:val="20"/>
              </w:rPr>
              <w:t xml:space="preserve"> (food </w:t>
            </w:r>
            <w:r w:rsidR="00F15B4A">
              <w:rPr>
                <w:rFonts w:ascii="Arial" w:hAnsi="Arial" w:cs="Arial"/>
                <w:sz w:val="20"/>
                <w:szCs w:val="20"/>
              </w:rPr>
              <w:t>pellets, 625</w:t>
            </w:r>
            <w:r>
              <w:rPr>
                <w:rFonts w:ascii="Arial" w:hAnsi="Arial" w:cs="Arial"/>
                <w:sz w:val="20"/>
                <w:szCs w:val="20"/>
              </w:rPr>
              <w:t>mg/</w:t>
            </w:r>
            <w:r w:rsidR="008842F3">
              <w:rPr>
                <w:rFonts w:ascii="Arial" w:hAnsi="Arial" w:cs="Arial"/>
                <w:sz w:val="20"/>
                <w:szCs w:val="20"/>
              </w:rPr>
              <w:t>kg)</w:t>
            </w:r>
          </w:p>
        </w:tc>
        <w:tc>
          <w:tcPr>
            <w:tcW w:w="2250" w:type="dxa"/>
            <w:shd w:val="clear" w:color="auto" w:fill="auto"/>
          </w:tcPr>
          <w:p w14:paraId="0127F6E4" w14:textId="53ABC426" w:rsidR="00DA5B37" w:rsidRPr="00F3715C" w:rsidRDefault="00DA5B37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vig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5374092" w14:textId="7F90C902" w:rsidR="00DA5B37" w:rsidRPr="00F3715C" w:rsidRDefault="00DA5B37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DA5B37">
              <w:rPr>
                <w:rFonts w:ascii="Arial" w:hAnsi="Arial" w:cs="Arial"/>
                <w:sz w:val="20"/>
                <w:szCs w:val="20"/>
              </w:rPr>
              <w:t>TD.01306</w:t>
            </w:r>
          </w:p>
        </w:tc>
      </w:tr>
      <w:tr w:rsidR="000D21E9" w:rsidRPr="003C67F3" w14:paraId="50C7E929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AAA7FC7" w14:textId="3644608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rizol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9F4CBFC" w14:textId="7837A228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 </w:t>
            </w:r>
          </w:p>
        </w:tc>
        <w:tc>
          <w:tcPr>
            <w:tcW w:w="2088" w:type="dxa"/>
            <w:shd w:val="clear" w:color="auto" w:fill="auto"/>
          </w:tcPr>
          <w:p w14:paraId="1F426275" w14:textId="0954E28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15596026</w:t>
            </w:r>
          </w:p>
        </w:tc>
      </w:tr>
      <w:tr w:rsidR="000D21E9" w:rsidRPr="003C67F3" w14:paraId="5E96D8BF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83201C5" w14:textId="1884052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hloroform</w:t>
            </w:r>
          </w:p>
        </w:tc>
        <w:tc>
          <w:tcPr>
            <w:tcW w:w="2250" w:type="dxa"/>
            <w:shd w:val="clear" w:color="auto" w:fill="auto"/>
          </w:tcPr>
          <w:p w14:paraId="217A9B5D" w14:textId="1BC773E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7A70C7C" w14:textId="4DB6359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288306</w:t>
            </w:r>
          </w:p>
        </w:tc>
      </w:tr>
      <w:tr w:rsidR="000D21E9" w:rsidRPr="003C67F3" w14:paraId="51CC4FD9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41BED41" w14:textId="6233B9E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Neasy Mini Kit</w:t>
            </w:r>
          </w:p>
        </w:tc>
        <w:tc>
          <w:tcPr>
            <w:tcW w:w="2250" w:type="dxa"/>
            <w:shd w:val="clear" w:color="auto" w:fill="auto"/>
          </w:tcPr>
          <w:p w14:paraId="7E69A43C" w14:textId="75709688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35CE98E5" w14:textId="7B4BCCA6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74104</w:t>
            </w:r>
          </w:p>
        </w:tc>
      </w:tr>
      <w:tr w:rsidR="000D21E9" w:rsidRPr="003C67F3" w14:paraId="78C189C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AC293EB" w14:textId="25F6F63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high-capacity cDNA reverse transcription kit</w:t>
            </w:r>
          </w:p>
        </w:tc>
        <w:tc>
          <w:tcPr>
            <w:tcW w:w="2250" w:type="dxa"/>
            <w:shd w:val="clear" w:color="auto" w:fill="auto"/>
          </w:tcPr>
          <w:p w14:paraId="05B1725F" w14:textId="0E5063D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037D4B61" w14:textId="3D12EA0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4368814</w:t>
            </w:r>
          </w:p>
        </w:tc>
      </w:tr>
      <w:tr w:rsidR="000D21E9" w:rsidRPr="003C67F3" w14:paraId="13990E44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675D45C" w14:textId="19A7D30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aqMan Gene Expression Master Mix</w:t>
            </w:r>
          </w:p>
        </w:tc>
        <w:tc>
          <w:tcPr>
            <w:tcW w:w="2250" w:type="dxa"/>
            <w:shd w:val="clear" w:color="auto" w:fill="auto"/>
          </w:tcPr>
          <w:p w14:paraId="61608B50" w14:textId="56566809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4FCD5740" w14:textId="4BE2149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4369016</w:t>
            </w:r>
          </w:p>
        </w:tc>
      </w:tr>
      <w:tr w:rsidR="000D21E9" w:rsidRPr="003C67F3" w14:paraId="6350D688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84E4775" w14:textId="3B3C86E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lastRenderedPageBreak/>
              <w:t>Pierce BCA Protein Assay Kit</w:t>
            </w:r>
          </w:p>
        </w:tc>
        <w:tc>
          <w:tcPr>
            <w:tcW w:w="2250" w:type="dxa"/>
            <w:shd w:val="clear" w:color="auto" w:fill="auto"/>
          </w:tcPr>
          <w:p w14:paraId="6E184D09" w14:textId="1C0F04B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35504416" w14:textId="0733881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23227</w:t>
            </w:r>
          </w:p>
        </w:tc>
      </w:tr>
      <w:tr w:rsidR="000D21E9" w:rsidRPr="003C67F3" w14:paraId="47F6F0B8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7545DCB" w14:textId="5EF89E04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2250" w:type="dxa"/>
            <w:shd w:val="clear" w:color="auto" w:fill="auto"/>
          </w:tcPr>
          <w:p w14:paraId="3A9F0392" w14:textId="02D2DA1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158D52E" w14:textId="6E06827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10236276001</w:t>
            </w:r>
          </w:p>
        </w:tc>
      </w:tr>
      <w:tr w:rsidR="000D21E9" w:rsidRPr="003C67F3" w14:paraId="35D30C4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B506224" w14:textId="0AC9149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ProLong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Gold Antifade 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Mountant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with DAPI</w:t>
            </w:r>
          </w:p>
        </w:tc>
        <w:tc>
          <w:tcPr>
            <w:tcW w:w="2250" w:type="dxa"/>
            <w:shd w:val="clear" w:color="auto" w:fill="auto"/>
          </w:tcPr>
          <w:p w14:paraId="75D1B985" w14:textId="5F269B5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09C7173C" w14:textId="67237B2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P36931</w:t>
            </w:r>
          </w:p>
        </w:tc>
      </w:tr>
      <w:tr w:rsidR="000D21E9" w:rsidRPr="003C67F3" w14:paraId="4A42F58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B40C535" w14:textId="573879BB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Xgal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EDA4A6A" w14:textId="2CA2F0B9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Corning 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Cellgr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76574EA" w14:textId="01F9B15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46-101-RF</w:t>
            </w:r>
          </w:p>
        </w:tc>
      </w:tr>
      <w:tr w:rsidR="000D21E9" w:rsidRPr="003C67F3" w14:paraId="20ADFC4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EC3BF04" w14:textId="6316138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DPX 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Mountant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for histology slide mounting medium</w:t>
            </w:r>
          </w:p>
        </w:tc>
        <w:tc>
          <w:tcPr>
            <w:tcW w:w="2250" w:type="dxa"/>
            <w:shd w:val="clear" w:color="auto" w:fill="auto"/>
          </w:tcPr>
          <w:p w14:paraId="6683E43A" w14:textId="60F8EF1A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CD774F0" w14:textId="48F991F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06522</w:t>
            </w:r>
          </w:p>
        </w:tc>
      </w:tr>
      <w:tr w:rsidR="000D21E9" w:rsidRPr="003C67F3" w14:paraId="260D07D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0170491" w14:textId="29624CB6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ecombinant Mouse Sonic Hedgehog/Shh, N-Terminus Protein</w:t>
            </w:r>
          </w:p>
        </w:tc>
        <w:tc>
          <w:tcPr>
            <w:tcW w:w="2250" w:type="dxa"/>
            <w:shd w:val="clear" w:color="auto" w:fill="auto"/>
          </w:tcPr>
          <w:p w14:paraId="5E16F9E7" w14:textId="3B25A5A1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shd w:val="clear" w:color="auto" w:fill="auto"/>
          </w:tcPr>
          <w:p w14:paraId="327DFAD8" w14:textId="2E4FDE3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461-SH-025</w:t>
            </w:r>
          </w:p>
        </w:tc>
      </w:tr>
      <w:tr w:rsidR="000D21E9" w:rsidRPr="003C67F3" w14:paraId="584FA3A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490CBDD2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ecombinant human Shh-N</w:t>
            </w:r>
          </w:p>
        </w:tc>
        <w:tc>
          <w:tcPr>
            <w:tcW w:w="2250" w:type="dxa"/>
            <w:shd w:val="clear" w:color="auto" w:fill="auto"/>
          </w:tcPr>
          <w:p w14:paraId="749EFD92" w14:textId="08DAF2F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272C72C" w14:textId="52A7A0C1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100-45</w:t>
            </w:r>
          </w:p>
        </w:tc>
      </w:tr>
      <w:tr w:rsidR="000D21E9" w:rsidRPr="003C67F3" w14:paraId="672BC6FA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03CF00B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ecombinant Human Sonic Hedgehog/Shh Protein(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hShh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>-Np), High Activity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375AC525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3049E86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8908-SH</w:t>
            </w:r>
          </w:p>
        </w:tc>
      </w:tr>
      <w:tr w:rsidR="000D21E9" w:rsidRPr="003C67F3" w14:paraId="6AD2375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1E6631C1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eporter Lysis 5X Buff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518F8DA2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830FFCD" w14:textId="0B39558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E3971</w:t>
            </w:r>
          </w:p>
        </w:tc>
      </w:tr>
      <w:tr w:rsidR="000D21E9" w:rsidRPr="003C67F3" w14:paraId="5E59A3CF" w14:textId="3191B437" w:rsidTr="000462B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7041571B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  <w:tc>
          <w:tcPr>
            <w:tcW w:w="2088" w:type="dxa"/>
          </w:tcPr>
          <w:p w14:paraId="3DBB7BF8" w14:textId="77777777" w:rsidR="000D21E9" w:rsidRPr="003C67F3" w:rsidRDefault="000D21E9" w:rsidP="000D21E9"/>
        </w:tc>
        <w:tc>
          <w:tcPr>
            <w:tcW w:w="2088" w:type="dxa"/>
          </w:tcPr>
          <w:p w14:paraId="5C8FB8B3" w14:textId="77777777" w:rsidR="000D21E9" w:rsidRPr="003C67F3" w:rsidRDefault="000D21E9" w:rsidP="000D21E9"/>
        </w:tc>
      </w:tr>
      <w:tr w:rsidR="000D21E9" w:rsidRPr="003C67F3" w14:paraId="5A0C5899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15B791E2" w:rsidR="000D21E9" w:rsidRPr="00F3715C" w:rsidRDefault="00A378B9" w:rsidP="000D21E9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0D21E9" w:rsidRPr="00F3715C">
                <w:rPr>
                  <w:rFonts w:ascii="Arial" w:hAnsi="Arial" w:cs="Arial"/>
                  <w:sz w:val="20"/>
                  <w:szCs w:val="20"/>
                </w:rPr>
                <w:t xml:space="preserve">TARGATT™ Fast &amp; Site-Specific </w:t>
              </w:r>
              <w:proofErr w:type="spellStart"/>
              <w:r w:rsidR="000D21E9" w:rsidRPr="00F3715C">
                <w:rPr>
                  <w:rFonts w:ascii="Arial" w:hAnsi="Arial" w:cs="Arial"/>
                  <w:sz w:val="20"/>
                  <w:szCs w:val="20"/>
                </w:rPr>
                <w:t>Knockin</w:t>
              </w:r>
              <w:proofErr w:type="spellEnd"/>
              <w:r w:rsidR="000D21E9" w:rsidRPr="00F3715C">
                <w:rPr>
                  <w:rFonts w:ascii="Arial" w:hAnsi="Arial" w:cs="Arial"/>
                  <w:sz w:val="20"/>
                  <w:szCs w:val="20"/>
                </w:rPr>
                <w:t xml:space="preserve"> Mouse Models </w:t>
              </w:r>
            </w:hyperlink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3E64544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Applied 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StemCell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2A031FE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ASC-5021T</w:t>
            </w:r>
          </w:p>
        </w:tc>
      </w:tr>
      <w:tr w:rsidR="000D21E9" w:rsidRPr="003C67F3" w14:paraId="47BD619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6AFBCCD" w14:textId="54ECE75E" w:rsidR="000D21E9" w:rsidRPr="00F3715C" w:rsidRDefault="00A378B9" w:rsidP="000D21E9">
            <w:pPr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0D21E9" w:rsidRPr="00F3715C">
                <w:rPr>
                  <w:rFonts w:ascii="Arial" w:hAnsi="Arial" w:cs="Arial"/>
                  <w:sz w:val="20"/>
                  <w:szCs w:val="20"/>
                </w:rPr>
                <w:t>TARGATT™ Mouse Transgenic Kit</w:t>
              </w:r>
            </w:hyperlink>
          </w:p>
        </w:tc>
        <w:tc>
          <w:tcPr>
            <w:tcW w:w="2250" w:type="dxa"/>
            <w:shd w:val="clear" w:color="auto" w:fill="auto"/>
          </w:tcPr>
          <w:p w14:paraId="3EEAC86F" w14:textId="1F74EF4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Applied 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StemCell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0181A7F" w14:textId="640CEA88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AST-1003</w:t>
            </w:r>
          </w:p>
        </w:tc>
      </w:tr>
      <w:tr w:rsidR="000D21E9" w:rsidRPr="003C67F3" w14:paraId="014890F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5E8E5EE3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apain Dissociation System</w:t>
            </w:r>
          </w:p>
        </w:tc>
        <w:tc>
          <w:tcPr>
            <w:tcW w:w="2250" w:type="dxa"/>
            <w:shd w:val="clear" w:color="auto" w:fill="auto"/>
          </w:tcPr>
          <w:p w14:paraId="60105643" w14:textId="16DB117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Worthington-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bioche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DCA3462" w14:textId="6D3ADF3E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LK003153</w:t>
            </w:r>
          </w:p>
        </w:tc>
      </w:tr>
      <w:tr w:rsidR="000D21E9" w:rsidRPr="003C67F3" w14:paraId="19F1004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069350E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Beta-Glo Assay Syste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5C9264E2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7735253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E4720</w:t>
            </w:r>
          </w:p>
        </w:tc>
      </w:tr>
      <w:tr w:rsidR="000D21E9" w:rsidRPr="003C67F3" w14:paraId="4305A6B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77777777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</w:tr>
      <w:tr w:rsidR="000D21E9" w:rsidRPr="003C67F3" w14:paraId="0E66055F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2563F394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Raw and analyzed data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0684300A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183396C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D21E9" w:rsidRPr="003C67F3" w14:paraId="64AA3C0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77777777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0D21E9" w:rsidRPr="003C67F3" w14:paraId="6E0BF6A1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52DF66A6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MEF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5F71C2B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2A490E6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D21E9" w:rsidRPr="003C67F3" w14:paraId="532A388A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77777777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0D21E9" w:rsidRPr="003C67F3" w14:paraId="47351C38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159837B1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Tg(TetO-hShh,-Zsgreen1), also known as B6.TRE-hShh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0B9D50A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2D2BD7DB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D21E9" w:rsidRPr="003C67F3" w14:paraId="1E422961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B887126" w14:textId="0604C773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C3H-Ts65Dn</w:t>
            </w:r>
          </w:p>
        </w:tc>
        <w:tc>
          <w:tcPr>
            <w:tcW w:w="2250" w:type="dxa"/>
            <w:shd w:val="clear" w:color="auto" w:fill="auto"/>
          </w:tcPr>
          <w:p w14:paraId="1C69B2B9" w14:textId="006446E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22016B6E" w14:textId="77777777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JAX 001924</w:t>
            </w:r>
          </w:p>
          <w:p w14:paraId="1DFA169C" w14:textId="77777777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D21E9" w:rsidRPr="003C67F3" w14:paraId="581A15F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6B3A2562" w14:textId="2B832E6F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Tg(Pcp2-HA/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rtTA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>)1Hirai</w:t>
            </w:r>
          </w:p>
        </w:tc>
        <w:tc>
          <w:tcPr>
            <w:tcW w:w="2250" w:type="dxa"/>
            <w:shd w:val="clear" w:color="auto" w:fill="auto"/>
          </w:tcPr>
          <w:p w14:paraId="30B914D1" w14:textId="62992786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iken</w:t>
            </w:r>
          </w:p>
        </w:tc>
        <w:tc>
          <w:tcPr>
            <w:tcW w:w="2088" w:type="dxa"/>
            <w:shd w:val="clear" w:color="auto" w:fill="auto"/>
          </w:tcPr>
          <w:p w14:paraId="47606546" w14:textId="288E194C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RBRC03711</w:t>
            </w:r>
          </w:p>
        </w:tc>
      </w:tr>
      <w:tr w:rsidR="000D21E9" w:rsidRPr="003C67F3" w14:paraId="4E4A1AC3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9B4452C" w14:textId="6E6D356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Tg(Camk2a-rtTA)1237Kndl</w:t>
            </w:r>
          </w:p>
        </w:tc>
        <w:tc>
          <w:tcPr>
            <w:tcW w:w="2250" w:type="dxa"/>
            <w:shd w:val="clear" w:color="auto" w:fill="auto"/>
          </w:tcPr>
          <w:p w14:paraId="33CE6694" w14:textId="6EA589A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EMMA</w:t>
            </w:r>
          </w:p>
        </w:tc>
        <w:tc>
          <w:tcPr>
            <w:tcW w:w="2088" w:type="dxa"/>
            <w:shd w:val="clear" w:color="auto" w:fill="auto"/>
          </w:tcPr>
          <w:p w14:paraId="1041FB15" w14:textId="5F9DB2BD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EM:01151</w:t>
            </w:r>
          </w:p>
        </w:tc>
      </w:tr>
      <w:tr w:rsidR="000D21E9" w:rsidRPr="003C67F3" w14:paraId="00E4AC0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9BB2C86" w14:textId="3FDEE0F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Tg(Pcp2-tTA)3Horr/J</w:t>
            </w:r>
          </w:p>
        </w:tc>
        <w:tc>
          <w:tcPr>
            <w:tcW w:w="2250" w:type="dxa"/>
            <w:shd w:val="clear" w:color="auto" w:fill="auto"/>
          </w:tcPr>
          <w:p w14:paraId="3CA7C86D" w14:textId="646A2C10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0BC0DCD6" w14:textId="58296011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JAX 005625</w:t>
            </w:r>
          </w:p>
        </w:tc>
      </w:tr>
      <w:tr w:rsidR="000D21E9" w:rsidRPr="003C67F3" w14:paraId="6702C68E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7BCA1911" w14:textId="4657487D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Tg(Camk2a-tTA)1Mmay/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DboJ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50" w:type="dxa"/>
            <w:shd w:val="clear" w:color="auto" w:fill="auto"/>
          </w:tcPr>
          <w:p w14:paraId="1330AE0B" w14:textId="1D84B4D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4D91A20E" w14:textId="071B2069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JAX 007004 </w:t>
            </w:r>
          </w:p>
        </w:tc>
      </w:tr>
      <w:tr w:rsidR="000D21E9" w:rsidRPr="003C67F3" w14:paraId="72C974D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4AC6A49C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 w:rsidR="000D1CFE">
              <w:rPr>
                <w:rFonts w:ascii="Arial" w:hAnsi="Arial" w:cs="Arial"/>
                <w:sz w:val="20"/>
                <w:szCs w:val="20"/>
              </w:rPr>
              <w:t>SJL</w:t>
            </w:r>
            <w:r w:rsidRPr="00F3715C">
              <w:rPr>
                <w:rFonts w:ascii="Arial" w:hAnsi="Arial" w:cs="Arial"/>
                <w:sz w:val="20"/>
                <w:szCs w:val="20"/>
              </w:rPr>
              <w:t>.Cg-Tg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etop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>-lacZ)2Mam/J, also known as TRE-LacZ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54FBE087" w:rsidR="000D21E9" w:rsidRPr="00F3715C" w:rsidRDefault="00EC699E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EC699E">
              <w:rPr>
                <w:rFonts w:ascii="Arial" w:hAnsi="Arial" w:cs="Arial"/>
                <w:sz w:val="20"/>
                <w:szCs w:val="20"/>
              </w:rPr>
              <w:t>Hazzard, Karen (NIH/NHGRI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B210C50" w14:textId="77777777" w:rsidR="00EC699E" w:rsidRPr="00EC699E" w:rsidRDefault="00EC699E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EC699E">
              <w:rPr>
                <w:rFonts w:ascii="Arial" w:hAnsi="Arial" w:cs="Arial"/>
                <w:sz w:val="20"/>
                <w:szCs w:val="20"/>
              </w:rPr>
              <w:t>PMID 7937760</w:t>
            </w:r>
          </w:p>
          <w:p w14:paraId="7454C2FE" w14:textId="567394D1" w:rsidR="000D21E9" w:rsidRPr="00EC699E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JAX 002621</w:t>
            </w:r>
          </w:p>
        </w:tc>
      </w:tr>
      <w:tr w:rsidR="000D21E9" w:rsidRPr="003C67F3" w14:paraId="63215B1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60FCE3BB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Mouse: B6.Cg-Gli1</w:t>
            </w:r>
            <w:r w:rsidRPr="00F3715C">
              <w:rPr>
                <w:rFonts w:ascii="Arial" w:hAnsi="Arial" w:cs="Arial"/>
                <w:sz w:val="20"/>
                <w:szCs w:val="20"/>
                <w:vertAlign w:val="superscript"/>
              </w:rPr>
              <w:t>tm2Alj</w:t>
            </w:r>
            <w:r w:rsidRPr="00F3715C">
              <w:rPr>
                <w:rFonts w:ascii="Arial" w:hAnsi="Arial" w:cs="Arial"/>
                <w:sz w:val="20"/>
                <w:szCs w:val="20"/>
              </w:rPr>
              <w:t>/J, also known as Gli1-LacZ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6DC8E13" w14:textId="60B97232" w:rsidR="000D21E9" w:rsidRPr="00F3715C" w:rsidRDefault="000D21E9" w:rsidP="000D21E9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455ECC45" w:rsidR="000D21E9" w:rsidRPr="00F3715C" w:rsidRDefault="000D21E9" w:rsidP="000D21E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JAX 008211</w:t>
            </w:r>
          </w:p>
        </w:tc>
      </w:tr>
      <w:tr w:rsidR="000D21E9" w:rsidRPr="003C67F3" w14:paraId="4CF3F27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0D21E9" w:rsidRPr="00F3715C" w:rsidRDefault="000D21E9" w:rsidP="000D21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712AC2" w:rsidRPr="003C67F3" w14:paraId="43756929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7FBBFAF6" w:rsidR="00712AC2" w:rsidRPr="00F3715C" w:rsidRDefault="00712AC2" w:rsidP="00712A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377">
              <w:rPr>
                <w:rFonts w:ascii="Arial" w:hAnsi="Arial" w:cs="Arial"/>
                <w:sz w:val="20"/>
                <w:szCs w:val="20"/>
              </w:rPr>
              <w:t>Please see supplemental table S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0440A3A2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In 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0C2BF93F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12AC2" w:rsidRPr="003C67F3" w14:paraId="0EF2B0F3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712AC2" w:rsidRPr="00F3715C" w:rsidRDefault="00712AC2" w:rsidP="00712A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t>Recombinant DNA</w:t>
            </w:r>
          </w:p>
        </w:tc>
      </w:tr>
      <w:tr w:rsidR="00712AC2" w:rsidRPr="003C67F3" w14:paraId="7260D56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31EECEBF" w:rsidR="00712AC2" w:rsidRPr="00F3715C" w:rsidRDefault="00712AC2" w:rsidP="00712AC2">
            <w:pPr>
              <w:pStyle w:val="Default"/>
              <w:rPr>
                <w:sz w:val="20"/>
                <w:szCs w:val="20"/>
              </w:rPr>
            </w:pPr>
            <w:proofErr w:type="spellStart"/>
            <w:r w:rsidRPr="00F3715C">
              <w:rPr>
                <w:sz w:val="20"/>
                <w:szCs w:val="20"/>
              </w:rPr>
              <w:t>hShh</w:t>
            </w:r>
            <w:proofErr w:type="spellEnd"/>
            <w:r w:rsidRPr="00F3715C">
              <w:rPr>
                <w:sz w:val="20"/>
                <w:szCs w:val="20"/>
              </w:rPr>
              <w:t xml:space="preserve"> cDN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317E35AD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DNASU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51DE01D7" w:rsidR="00712AC2" w:rsidRPr="00F3715C" w:rsidRDefault="00712AC2" w:rsidP="00712AC2">
            <w:pPr>
              <w:pStyle w:val="Default"/>
              <w:rPr>
                <w:sz w:val="20"/>
                <w:szCs w:val="20"/>
              </w:rPr>
            </w:pPr>
            <w:r w:rsidRPr="00F3715C">
              <w:rPr>
                <w:color w:val="auto"/>
                <w:sz w:val="20"/>
                <w:szCs w:val="20"/>
              </w:rPr>
              <w:t>HsCD00082632</w:t>
            </w:r>
          </w:p>
        </w:tc>
      </w:tr>
      <w:tr w:rsidR="00712AC2" w:rsidRPr="003C67F3" w14:paraId="3533099E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07E6FB74" w14:textId="4CF986B2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TRE3G-bi-ZsGreen1</w:t>
            </w:r>
          </w:p>
        </w:tc>
        <w:tc>
          <w:tcPr>
            <w:tcW w:w="2250" w:type="dxa"/>
            <w:shd w:val="clear" w:color="auto" w:fill="auto"/>
          </w:tcPr>
          <w:p w14:paraId="43494584" w14:textId="1BB14298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aKaR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CFCB184" w14:textId="7A547238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631337</w:t>
            </w:r>
          </w:p>
        </w:tc>
      </w:tr>
      <w:tr w:rsidR="00712AC2" w:rsidRPr="003C67F3" w14:paraId="61C63FD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797A80C" w14:textId="14AEC69B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TRE3G-bi-hShh-Zsgreen1</w:t>
            </w:r>
          </w:p>
        </w:tc>
        <w:tc>
          <w:tcPr>
            <w:tcW w:w="2250" w:type="dxa"/>
            <w:shd w:val="clear" w:color="auto" w:fill="auto"/>
          </w:tcPr>
          <w:p w14:paraId="30168EBB" w14:textId="1005F051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C6E6283" w14:textId="4EE11C41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12AC2" w:rsidRPr="003C67F3" w14:paraId="6D80D983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149F7DFE" w14:textId="2D05D8BC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pBS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-SK(+) </w:t>
            </w:r>
          </w:p>
        </w:tc>
        <w:tc>
          <w:tcPr>
            <w:tcW w:w="2250" w:type="dxa"/>
            <w:shd w:val="clear" w:color="auto" w:fill="auto"/>
          </w:tcPr>
          <w:p w14:paraId="45B12CD3" w14:textId="54586615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shd w:val="clear" w:color="auto" w:fill="auto"/>
          </w:tcPr>
          <w:p w14:paraId="3911734B" w14:textId="5E511FE6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212205</w:t>
            </w:r>
          </w:p>
        </w:tc>
      </w:tr>
      <w:tr w:rsidR="00712AC2" w:rsidRPr="003C67F3" w14:paraId="3996ABA9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CA443AB" w14:textId="6941A673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pBS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>-SK(+)-TRE-bi-hShh-Zsgreen1</w:t>
            </w:r>
          </w:p>
        </w:tc>
        <w:tc>
          <w:tcPr>
            <w:tcW w:w="2250" w:type="dxa"/>
            <w:shd w:val="clear" w:color="auto" w:fill="auto"/>
          </w:tcPr>
          <w:p w14:paraId="24C4E724" w14:textId="169B7933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0E418C3" w14:textId="658550D3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12AC2" w:rsidRPr="003C67F3" w14:paraId="1C1684BA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0204C533" w14:textId="467A8A70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BT378</w:t>
            </w:r>
          </w:p>
        </w:tc>
        <w:tc>
          <w:tcPr>
            <w:tcW w:w="2250" w:type="dxa"/>
            <w:shd w:val="clear" w:color="auto" w:fill="auto"/>
          </w:tcPr>
          <w:p w14:paraId="0C0DDDFE" w14:textId="661DD815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 xml:space="preserve">Applied 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StemCell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B0A100D" w14:textId="21F77EF7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ASC-5021T</w:t>
            </w:r>
          </w:p>
        </w:tc>
      </w:tr>
      <w:tr w:rsidR="00712AC2" w:rsidRPr="003C67F3" w14:paraId="72F13B3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6EE9F21" w14:textId="2ECE7B56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BT378-TRE-bi-hShh-Zsgreen1</w:t>
            </w:r>
          </w:p>
        </w:tc>
        <w:tc>
          <w:tcPr>
            <w:tcW w:w="2250" w:type="dxa"/>
            <w:shd w:val="clear" w:color="auto" w:fill="auto"/>
          </w:tcPr>
          <w:p w14:paraId="2B5B737B" w14:textId="425E4F29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E69FBE4" w14:textId="370FA539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0C46" w:rsidRPr="003C67F3" w14:paraId="5173AEB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2EF93DB" w14:textId="508E01F0" w:rsidR="003E0C46" w:rsidRPr="00F3715C" w:rsidRDefault="003E0C46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3E0C46">
              <w:rPr>
                <w:rFonts w:ascii="Arial" w:hAnsi="Arial" w:cs="Arial"/>
                <w:sz w:val="20"/>
                <w:szCs w:val="20"/>
              </w:rPr>
              <w:t>pROSA26-PA</w:t>
            </w:r>
          </w:p>
        </w:tc>
        <w:tc>
          <w:tcPr>
            <w:tcW w:w="2250" w:type="dxa"/>
            <w:shd w:val="clear" w:color="auto" w:fill="auto"/>
          </w:tcPr>
          <w:p w14:paraId="4C081133" w14:textId="66AD899D" w:rsidR="003E0C46" w:rsidRPr="00F3715C" w:rsidRDefault="003E0C46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0C46">
              <w:rPr>
                <w:rFonts w:ascii="Arial" w:hAnsi="Arial" w:cs="Arial" w:hint="eastAsia"/>
                <w:sz w:val="20"/>
                <w:szCs w:val="20"/>
              </w:rPr>
              <w:t>Add</w:t>
            </w:r>
            <w:r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C88A6CB" w14:textId="7272EB22" w:rsidR="003E0C46" w:rsidRPr="00F3715C" w:rsidRDefault="003E0C46" w:rsidP="00712A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E0C46">
              <w:rPr>
                <w:rFonts w:ascii="Arial" w:hAnsi="Arial" w:cs="Arial"/>
                <w:sz w:val="20"/>
                <w:szCs w:val="20"/>
              </w:rPr>
              <w:t>lasmid #21271</w:t>
            </w:r>
          </w:p>
        </w:tc>
      </w:tr>
      <w:tr w:rsidR="00712AC2" w:rsidRPr="003C67F3" w14:paraId="61A4AC7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6E424090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pCMV-Tet3G (</w:t>
            </w: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pCMV-rtTA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7EB3D1BD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aKaRa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5382428F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Cat#631335</w:t>
            </w:r>
          </w:p>
        </w:tc>
      </w:tr>
      <w:tr w:rsidR="00712AC2" w:rsidRPr="003C67F3" w14:paraId="382A134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77777777" w:rsidR="00712AC2" w:rsidRPr="00F3715C" w:rsidRDefault="00712AC2" w:rsidP="00712A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715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oftware and Algorithms</w:t>
            </w:r>
          </w:p>
        </w:tc>
      </w:tr>
      <w:tr w:rsidR="00712AC2" w:rsidRPr="003C67F3" w14:paraId="1326DF82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0CAC923A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QuantStudio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6 and 7 softwar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53728267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6B018042" w:rsidR="00712AC2" w:rsidRPr="00F3715C" w:rsidRDefault="00A378B9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712AC2" w:rsidRPr="00F3715C">
                <w:rPr>
                  <w:rFonts w:ascii="Arial" w:hAnsi="Arial" w:cs="Arial"/>
                  <w:sz w:val="20"/>
                  <w:szCs w:val="20"/>
                </w:rPr>
                <w:t>https://www.thermofisher.com/us/en/home/global/forms/life-science/quantstudio-6-7-flex-software.html</w:t>
              </w:r>
            </w:hyperlink>
          </w:p>
        </w:tc>
      </w:tr>
      <w:tr w:rsidR="00712AC2" w:rsidRPr="003C67F3" w14:paraId="17BC0C07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33A251D3" w14:textId="77777777" w:rsidR="00712AC2" w:rsidRPr="00F3715C" w:rsidRDefault="00712AC2" w:rsidP="00712AC2">
            <w:pPr>
              <w:pStyle w:val="Default"/>
              <w:rPr>
                <w:sz w:val="20"/>
                <w:szCs w:val="20"/>
              </w:rPr>
            </w:pPr>
            <w:proofErr w:type="spellStart"/>
            <w:r w:rsidRPr="00F3715C">
              <w:rPr>
                <w:sz w:val="20"/>
                <w:szCs w:val="20"/>
              </w:rPr>
              <w:t>SanpGene</w:t>
            </w:r>
            <w:proofErr w:type="spellEnd"/>
          </w:p>
          <w:p w14:paraId="555934A0" w14:textId="77777777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529CA37" w14:textId="77777777" w:rsidR="00712AC2" w:rsidRPr="00F3715C" w:rsidRDefault="00712AC2" w:rsidP="00712AC2">
            <w:pPr>
              <w:pStyle w:val="Default"/>
              <w:rPr>
                <w:sz w:val="20"/>
                <w:szCs w:val="20"/>
              </w:rPr>
            </w:pPr>
            <w:r w:rsidRPr="00F3715C">
              <w:rPr>
                <w:sz w:val="20"/>
                <w:szCs w:val="20"/>
              </w:rPr>
              <w:t>GSL Biotech LLC</w:t>
            </w:r>
          </w:p>
          <w:p w14:paraId="5A44B304" w14:textId="77777777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89498F1" w14:textId="5F3F9385" w:rsidR="00712AC2" w:rsidRPr="00F3715C" w:rsidRDefault="00A378B9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712AC2" w:rsidRPr="00F3715C">
                <w:rPr>
                  <w:rFonts w:ascii="Arial" w:hAnsi="Arial" w:cs="Arial"/>
                  <w:color w:val="000000"/>
                  <w:sz w:val="20"/>
                  <w:szCs w:val="20"/>
                </w:rPr>
                <w:t>https://www.snapgene.com/</w:t>
              </w:r>
            </w:hyperlink>
          </w:p>
        </w:tc>
      </w:tr>
      <w:tr w:rsidR="00712AC2" w:rsidRPr="003C67F3" w14:paraId="0A8505F7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50B32C1" w14:textId="77777777" w:rsidR="00712AC2" w:rsidRPr="00F3715C" w:rsidRDefault="00712AC2" w:rsidP="00712AC2">
            <w:pPr>
              <w:pStyle w:val="Default"/>
              <w:rPr>
                <w:sz w:val="20"/>
                <w:szCs w:val="20"/>
              </w:rPr>
            </w:pPr>
            <w:r w:rsidRPr="00F3715C">
              <w:rPr>
                <w:sz w:val="20"/>
                <w:szCs w:val="20"/>
              </w:rPr>
              <w:fldChar w:fldCharType="begin"/>
            </w:r>
            <w:r w:rsidRPr="00F3715C">
              <w:rPr>
                <w:sz w:val="20"/>
                <w:szCs w:val="20"/>
              </w:rPr>
              <w:instrText xml:space="preserve"> HYPERLINK "https://imagej.net/Fiji" </w:instrText>
            </w:r>
            <w:r w:rsidRPr="00F3715C">
              <w:rPr>
                <w:sz w:val="20"/>
                <w:szCs w:val="20"/>
              </w:rPr>
              <w:fldChar w:fldCharType="separate"/>
            </w:r>
            <w:r w:rsidRPr="00F3715C">
              <w:rPr>
                <w:sz w:val="20"/>
                <w:szCs w:val="20"/>
              </w:rPr>
              <w:t>Fiji - ImageJ</w:t>
            </w:r>
          </w:p>
          <w:p w14:paraId="4D4D9D59" w14:textId="39A6DCFF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359A4B4E" w14:textId="5178F608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7B47BF5B" w14:textId="2883711E" w:rsidR="00712AC2" w:rsidRPr="00F3715C" w:rsidRDefault="00A378B9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712AC2" w:rsidRPr="00F3715C">
                <w:rPr>
                  <w:rFonts w:ascii="Arial" w:hAnsi="Arial" w:cs="Arial"/>
                  <w:sz w:val="20"/>
                  <w:szCs w:val="20"/>
                </w:rPr>
                <w:t>https://imagej.net/ImageJ</w:t>
              </w:r>
            </w:hyperlink>
          </w:p>
        </w:tc>
      </w:tr>
      <w:tr w:rsidR="00712AC2" w:rsidRPr="003C67F3" w14:paraId="09E4D7FD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4136DB8" w14:textId="55974811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Zen</w:t>
            </w:r>
          </w:p>
        </w:tc>
        <w:tc>
          <w:tcPr>
            <w:tcW w:w="2250" w:type="dxa"/>
            <w:shd w:val="clear" w:color="auto" w:fill="auto"/>
          </w:tcPr>
          <w:p w14:paraId="386510D9" w14:textId="27B4888C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088" w:type="dxa"/>
            <w:shd w:val="clear" w:color="auto" w:fill="auto"/>
          </w:tcPr>
          <w:p w14:paraId="184428FB" w14:textId="53E72A91" w:rsidR="00712AC2" w:rsidRPr="00F3715C" w:rsidRDefault="00A378B9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712AC2" w:rsidRPr="00F3715C">
                <w:rPr>
                  <w:rFonts w:ascii="Arial" w:hAnsi="Arial" w:cs="Arial"/>
                  <w:sz w:val="20"/>
                  <w:szCs w:val="20"/>
                </w:rPr>
                <w:t>https://www.zeiss.com/microscopy/us/products/microscope-software/zen-lite.html</w:t>
              </w:r>
            </w:hyperlink>
          </w:p>
        </w:tc>
      </w:tr>
      <w:tr w:rsidR="00712AC2" w:rsidRPr="003C67F3" w14:paraId="421DAEEC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4966F69C" w14:textId="6658CFFE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Imaris</w:t>
            </w:r>
            <w:proofErr w:type="spellEnd"/>
            <w:r w:rsidRPr="00F3715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50" w:type="dxa"/>
            <w:shd w:val="clear" w:color="auto" w:fill="auto"/>
          </w:tcPr>
          <w:p w14:paraId="0E0FA09B" w14:textId="783042E0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sz w:val="20"/>
                <w:szCs w:val="20"/>
              </w:rPr>
              <w:t>Bitpla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8911D4C" w14:textId="6E827206" w:rsidR="00712AC2" w:rsidRPr="00F3715C" w:rsidRDefault="00A378B9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712AC2" w:rsidRPr="00F3715C">
                <w:rPr>
                  <w:rFonts w:ascii="Arial" w:hAnsi="Arial" w:cs="Arial"/>
                  <w:color w:val="000000"/>
                  <w:sz w:val="20"/>
                  <w:szCs w:val="20"/>
                </w:rPr>
                <w:t>https://imaris.oxinst.com/</w:t>
              </w:r>
            </w:hyperlink>
          </w:p>
        </w:tc>
      </w:tr>
      <w:tr w:rsidR="00712AC2" w:rsidRPr="003C67F3" w14:paraId="7DFB252B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1D5D4AB1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FlowJo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55B59FF" w14:textId="1F071B2E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7C9868D8" w14:textId="6EAA73FF" w:rsidR="00712AC2" w:rsidRPr="00F3715C" w:rsidRDefault="00A378B9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="00712AC2" w:rsidRPr="00F3715C">
                <w:rPr>
                  <w:rFonts w:ascii="Arial" w:hAnsi="Arial" w:cs="Arial"/>
                  <w:color w:val="000000"/>
                  <w:sz w:val="20"/>
                  <w:szCs w:val="20"/>
                </w:rPr>
                <w:t>https://www.flowjo.com/solutions/flowjo</w:t>
              </w:r>
            </w:hyperlink>
          </w:p>
        </w:tc>
      </w:tr>
      <w:tr w:rsidR="00712AC2" w:rsidRPr="003C67F3" w14:paraId="3F6FFBD5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1C30F7FF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GraphPad Pris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1DA6BCF1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20AB3215" w:rsidR="00712AC2" w:rsidRPr="00F3715C" w:rsidRDefault="00A378B9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712AC2" w:rsidRPr="00F3715C">
                <w:rPr>
                  <w:rFonts w:ascii="Arial" w:hAnsi="Arial" w:cs="Arial"/>
                  <w:color w:val="000000"/>
                  <w:sz w:val="20"/>
                  <w:szCs w:val="20"/>
                </w:rPr>
                <w:t>https://www.graphpad.com/scientific-software/prism/</w:t>
              </w:r>
            </w:hyperlink>
          </w:p>
        </w:tc>
      </w:tr>
      <w:tr w:rsidR="00712AC2" w:rsidRPr="003C67F3" w14:paraId="1B267366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BDA74A2" w14:textId="4074B442" w:rsidR="00712AC2" w:rsidRPr="00F3715C" w:rsidRDefault="00712AC2" w:rsidP="00712A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E6835">
              <w:rPr>
                <w:rFonts w:ascii="Arial" w:hAnsi="Arial" w:cs="Arial"/>
                <w:color w:val="000000"/>
                <w:sz w:val="20"/>
                <w:szCs w:val="20"/>
              </w:rPr>
              <w:t>Softmouse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6B92D04" w14:textId="5EEE45E1" w:rsidR="00712AC2" w:rsidRPr="00F3715C" w:rsidRDefault="00712AC2" w:rsidP="00712A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E6835">
              <w:rPr>
                <w:rFonts w:ascii="Arial" w:hAnsi="Arial" w:cs="Arial"/>
                <w:color w:val="000000"/>
                <w:sz w:val="20"/>
                <w:szCs w:val="20"/>
              </w:rPr>
              <w:t>Iseehear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900B4D7" w14:textId="28997A40" w:rsidR="00712AC2" w:rsidRPr="005E6835" w:rsidRDefault="00A378B9" w:rsidP="00712A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" w:history="1">
              <w:r w:rsidR="00712AC2" w:rsidRPr="005E6835">
                <w:rPr>
                  <w:rFonts w:ascii="Arial" w:hAnsi="Arial" w:cs="Arial"/>
                  <w:color w:val="000000"/>
                  <w:sz w:val="20"/>
                  <w:szCs w:val="20"/>
                </w:rPr>
                <w:t>https://www.softmouse.net/</w:t>
              </w:r>
            </w:hyperlink>
          </w:p>
        </w:tc>
      </w:tr>
      <w:tr w:rsidR="00712AC2" w:rsidRPr="003C67F3" w14:paraId="364DAFB8" w14:textId="77777777" w:rsidTr="000462B8">
        <w:trPr>
          <w:gridAfter w:val="2"/>
          <w:wAfter w:w="4176" w:type="dxa"/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62AD22DF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Any-maz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271FBDA6" w:rsidR="00712AC2" w:rsidRPr="00F3715C" w:rsidRDefault="00712AC2" w:rsidP="00712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5C">
              <w:rPr>
                <w:rFonts w:ascii="Arial" w:hAnsi="Arial" w:cs="Arial"/>
                <w:color w:val="000000"/>
                <w:sz w:val="20"/>
                <w:szCs w:val="20"/>
              </w:rPr>
              <w:t>Stoeltingco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07BB4DB8" w:rsidR="00712AC2" w:rsidRPr="00F3715C" w:rsidRDefault="00A378B9" w:rsidP="00712AC2">
            <w:pPr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="00712AC2" w:rsidRPr="00F3715C">
                <w:rPr>
                  <w:rFonts w:ascii="Arial" w:hAnsi="Arial" w:cs="Arial"/>
                  <w:color w:val="000000"/>
                  <w:sz w:val="20"/>
                  <w:szCs w:val="20"/>
                </w:rPr>
                <w:t>https://www.stoeltingco.com/anymaze.html</w:t>
              </w:r>
            </w:hyperlink>
          </w:p>
        </w:tc>
      </w:tr>
    </w:tbl>
    <w:p w14:paraId="6FAB1D1D" w14:textId="77777777" w:rsidR="001C1940" w:rsidRPr="00B654C8" w:rsidRDefault="001C1940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491A36C0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sectPr w:rsidR="0048267E" w:rsidSect="002C42AD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B3A23" w14:textId="77777777" w:rsidR="00A378B9" w:rsidRDefault="00A378B9" w:rsidP="00723E56">
      <w:pPr>
        <w:spacing w:after="0" w:line="240" w:lineRule="auto"/>
      </w:pPr>
      <w:r>
        <w:separator/>
      </w:r>
    </w:p>
  </w:endnote>
  <w:endnote w:type="continuationSeparator" w:id="0">
    <w:p w14:paraId="7CDBBAAA" w14:textId="77777777" w:rsidR="00A378B9" w:rsidRDefault="00A378B9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FEE7E" w14:textId="77777777" w:rsidR="0037294D" w:rsidRDefault="003729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4B7FC" w14:textId="77777777" w:rsidR="0037294D" w:rsidRDefault="003729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79254" w14:textId="77777777" w:rsidR="0037294D" w:rsidRDefault="003729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DD1EB" w14:textId="77777777" w:rsidR="00A378B9" w:rsidRDefault="00A378B9" w:rsidP="00723E56">
      <w:pPr>
        <w:spacing w:after="0" w:line="240" w:lineRule="auto"/>
      </w:pPr>
      <w:r>
        <w:separator/>
      </w:r>
    </w:p>
  </w:footnote>
  <w:footnote w:type="continuationSeparator" w:id="0">
    <w:p w14:paraId="35FE74B9" w14:textId="77777777" w:rsidR="00A378B9" w:rsidRDefault="00A378B9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88CD9" w14:textId="77777777" w:rsidR="0037294D" w:rsidRDefault="003729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61567CFB" w:rsidR="000462B8" w:rsidRDefault="000462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40566" w14:textId="77777777" w:rsidR="0037294D" w:rsidRDefault="003729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3MzcxMjc3NACSpko6SsGpxcWZ+XkgBYa1APZUmHssAAAA"/>
  </w:docVars>
  <w:rsids>
    <w:rsidRoot w:val="00FA5D98"/>
    <w:rsid w:val="00002157"/>
    <w:rsid w:val="00006C2B"/>
    <w:rsid w:val="000154BD"/>
    <w:rsid w:val="00020663"/>
    <w:rsid w:val="00036543"/>
    <w:rsid w:val="000412B4"/>
    <w:rsid w:val="000413BB"/>
    <w:rsid w:val="000438CE"/>
    <w:rsid w:val="00043E35"/>
    <w:rsid w:val="000450D9"/>
    <w:rsid w:val="00045A0C"/>
    <w:rsid w:val="000462B8"/>
    <w:rsid w:val="00047E46"/>
    <w:rsid w:val="00050387"/>
    <w:rsid w:val="000533B2"/>
    <w:rsid w:val="00053C37"/>
    <w:rsid w:val="0005540E"/>
    <w:rsid w:val="00056DF8"/>
    <w:rsid w:val="0006368F"/>
    <w:rsid w:val="00070F70"/>
    <w:rsid w:val="000767B3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1CFE"/>
    <w:rsid w:val="000D21E9"/>
    <w:rsid w:val="000D3999"/>
    <w:rsid w:val="000D6F27"/>
    <w:rsid w:val="000D76E5"/>
    <w:rsid w:val="000E045F"/>
    <w:rsid w:val="000F2D7F"/>
    <w:rsid w:val="00100484"/>
    <w:rsid w:val="00101AD6"/>
    <w:rsid w:val="001051FF"/>
    <w:rsid w:val="00105913"/>
    <w:rsid w:val="00105B65"/>
    <w:rsid w:val="001075BE"/>
    <w:rsid w:val="00107EBD"/>
    <w:rsid w:val="00111A14"/>
    <w:rsid w:val="00112192"/>
    <w:rsid w:val="001138A4"/>
    <w:rsid w:val="00114433"/>
    <w:rsid w:val="00114CD7"/>
    <w:rsid w:val="00115745"/>
    <w:rsid w:val="001158FD"/>
    <w:rsid w:val="00117B75"/>
    <w:rsid w:val="001251A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476A1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5BC"/>
    <w:rsid w:val="00170CDF"/>
    <w:rsid w:val="0017211F"/>
    <w:rsid w:val="00177B60"/>
    <w:rsid w:val="00185EA1"/>
    <w:rsid w:val="00186973"/>
    <w:rsid w:val="00186BE9"/>
    <w:rsid w:val="00192109"/>
    <w:rsid w:val="00192BCD"/>
    <w:rsid w:val="0019320C"/>
    <w:rsid w:val="00194BED"/>
    <w:rsid w:val="001970E2"/>
    <w:rsid w:val="00197158"/>
    <w:rsid w:val="001978E3"/>
    <w:rsid w:val="001979AA"/>
    <w:rsid w:val="001A3DBC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5627"/>
    <w:rsid w:val="001E7249"/>
    <w:rsid w:val="001E7596"/>
    <w:rsid w:val="001F4001"/>
    <w:rsid w:val="00202DFB"/>
    <w:rsid w:val="002037E5"/>
    <w:rsid w:val="00203E25"/>
    <w:rsid w:val="0020433B"/>
    <w:rsid w:val="00205CA6"/>
    <w:rsid w:val="00206A8A"/>
    <w:rsid w:val="002072BD"/>
    <w:rsid w:val="00221662"/>
    <w:rsid w:val="00223239"/>
    <w:rsid w:val="00226E8B"/>
    <w:rsid w:val="002335B7"/>
    <w:rsid w:val="002343D0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1397"/>
    <w:rsid w:val="00287AAC"/>
    <w:rsid w:val="00287CE6"/>
    <w:rsid w:val="00291913"/>
    <w:rsid w:val="00293DD8"/>
    <w:rsid w:val="00293E62"/>
    <w:rsid w:val="00294399"/>
    <w:rsid w:val="002A07F4"/>
    <w:rsid w:val="002A6277"/>
    <w:rsid w:val="002A6D19"/>
    <w:rsid w:val="002B08A9"/>
    <w:rsid w:val="002B2871"/>
    <w:rsid w:val="002B4BA5"/>
    <w:rsid w:val="002B52E8"/>
    <w:rsid w:val="002B751C"/>
    <w:rsid w:val="002B7F13"/>
    <w:rsid w:val="002C0BE2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6E94"/>
    <w:rsid w:val="00302D4E"/>
    <w:rsid w:val="00305637"/>
    <w:rsid w:val="00306812"/>
    <w:rsid w:val="00307A10"/>
    <w:rsid w:val="00310C09"/>
    <w:rsid w:val="0031466A"/>
    <w:rsid w:val="003160D7"/>
    <w:rsid w:val="00317C00"/>
    <w:rsid w:val="00327EDE"/>
    <w:rsid w:val="00331F83"/>
    <w:rsid w:val="0034523E"/>
    <w:rsid w:val="00346F68"/>
    <w:rsid w:val="00347669"/>
    <w:rsid w:val="00354A74"/>
    <w:rsid w:val="00355155"/>
    <w:rsid w:val="003564BF"/>
    <w:rsid w:val="00356E8D"/>
    <w:rsid w:val="00360626"/>
    <w:rsid w:val="00360FD1"/>
    <w:rsid w:val="0036397A"/>
    <w:rsid w:val="0037011B"/>
    <w:rsid w:val="00371389"/>
    <w:rsid w:val="0037294D"/>
    <w:rsid w:val="00375688"/>
    <w:rsid w:val="00376654"/>
    <w:rsid w:val="00376CF1"/>
    <w:rsid w:val="00386872"/>
    <w:rsid w:val="00394F68"/>
    <w:rsid w:val="0039535A"/>
    <w:rsid w:val="00397C63"/>
    <w:rsid w:val="003A53E0"/>
    <w:rsid w:val="003A68B0"/>
    <w:rsid w:val="003B2DB0"/>
    <w:rsid w:val="003B36FB"/>
    <w:rsid w:val="003B471C"/>
    <w:rsid w:val="003B6784"/>
    <w:rsid w:val="003C15BE"/>
    <w:rsid w:val="003C67F3"/>
    <w:rsid w:val="003D0DD2"/>
    <w:rsid w:val="003D118C"/>
    <w:rsid w:val="003D3372"/>
    <w:rsid w:val="003D40EB"/>
    <w:rsid w:val="003D5F35"/>
    <w:rsid w:val="003D6533"/>
    <w:rsid w:val="003E0C46"/>
    <w:rsid w:val="003E1CE3"/>
    <w:rsid w:val="003E3566"/>
    <w:rsid w:val="003E475F"/>
    <w:rsid w:val="003E4FE5"/>
    <w:rsid w:val="00402CF0"/>
    <w:rsid w:val="004063A8"/>
    <w:rsid w:val="004137F3"/>
    <w:rsid w:val="00413DAA"/>
    <w:rsid w:val="00413E6A"/>
    <w:rsid w:val="00415690"/>
    <w:rsid w:val="00415E52"/>
    <w:rsid w:val="004172B5"/>
    <w:rsid w:val="00417585"/>
    <w:rsid w:val="00421BE6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5236"/>
    <w:rsid w:val="00457F82"/>
    <w:rsid w:val="00461E3C"/>
    <w:rsid w:val="00462EB1"/>
    <w:rsid w:val="004704A8"/>
    <w:rsid w:val="00474C2B"/>
    <w:rsid w:val="00474CC5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A797D"/>
    <w:rsid w:val="004B3291"/>
    <w:rsid w:val="004B4287"/>
    <w:rsid w:val="004C36B9"/>
    <w:rsid w:val="004C4A2D"/>
    <w:rsid w:val="004C71B9"/>
    <w:rsid w:val="004D780F"/>
    <w:rsid w:val="004E1788"/>
    <w:rsid w:val="004E54D1"/>
    <w:rsid w:val="004E5B1A"/>
    <w:rsid w:val="004F019A"/>
    <w:rsid w:val="004F110B"/>
    <w:rsid w:val="004F1138"/>
    <w:rsid w:val="004F2E9B"/>
    <w:rsid w:val="004F4ADD"/>
    <w:rsid w:val="005003E0"/>
    <w:rsid w:val="00500A24"/>
    <w:rsid w:val="00512B21"/>
    <w:rsid w:val="0051410D"/>
    <w:rsid w:val="00516438"/>
    <w:rsid w:val="00524D8B"/>
    <w:rsid w:val="00531691"/>
    <w:rsid w:val="00531A6D"/>
    <w:rsid w:val="00532140"/>
    <w:rsid w:val="005325EC"/>
    <w:rsid w:val="00532B64"/>
    <w:rsid w:val="00533976"/>
    <w:rsid w:val="0054119F"/>
    <w:rsid w:val="005416EF"/>
    <w:rsid w:val="0054449C"/>
    <w:rsid w:val="00546EB5"/>
    <w:rsid w:val="00552BBB"/>
    <w:rsid w:val="00553BEB"/>
    <w:rsid w:val="00553FD5"/>
    <w:rsid w:val="0055412E"/>
    <w:rsid w:val="00554C95"/>
    <w:rsid w:val="005578E5"/>
    <w:rsid w:val="00564BD1"/>
    <w:rsid w:val="00570061"/>
    <w:rsid w:val="00570BE4"/>
    <w:rsid w:val="0057318E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6835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2407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E22"/>
    <w:rsid w:val="006861C3"/>
    <w:rsid w:val="0069536F"/>
    <w:rsid w:val="006A00D6"/>
    <w:rsid w:val="006A23C1"/>
    <w:rsid w:val="006A759B"/>
    <w:rsid w:val="006A7F15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4286"/>
    <w:rsid w:val="00706F62"/>
    <w:rsid w:val="007114BC"/>
    <w:rsid w:val="00712AC2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378B6"/>
    <w:rsid w:val="00740FE4"/>
    <w:rsid w:val="00741DFA"/>
    <w:rsid w:val="00742FED"/>
    <w:rsid w:val="00746BFB"/>
    <w:rsid w:val="00747E63"/>
    <w:rsid w:val="00753F26"/>
    <w:rsid w:val="00761A9E"/>
    <w:rsid w:val="00762AAA"/>
    <w:rsid w:val="00765B33"/>
    <w:rsid w:val="00766482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1B35"/>
    <w:rsid w:val="00792970"/>
    <w:rsid w:val="00792E9C"/>
    <w:rsid w:val="007933BB"/>
    <w:rsid w:val="00794F4F"/>
    <w:rsid w:val="007A24E1"/>
    <w:rsid w:val="007A250F"/>
    <w:rsid w:val="007A2791"/>
    <w:rsid w:val="007B2128"/>
    <w:rsid w:val="007B44F2"/>
    <w:rsid w:val="007B6D8A"/>
    <w:rsid w:val="007C162F"/>
    <w:rsid w:val="007C575A"/>
    <w:rsid w:val="007C79E2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7F6816"/>
    <w:rsid w:val="007F6E24"/>
    <w:rsid w:val="00800C38"/>
    <w:rsid w:val="00801052"/>
    <w:rsid w:val="00801C2E"/>
    <w:rsid w:val="00805AC3"/>
    <w:rsid w:val="0080684D"/>
    <w:rsid w:val="0080705B"/>
    <w:rsid w:val="00810BD3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46A0"/>
    <w:rsid w:val="008657E4"/>
    <w:rsid w:val="00870BD4"/>
    <w:rsid w:val="00874608"/>
    <w:rsid w:val="00876A8E"/>
    <w:rsid w:val="00880D9E"/>
    <w:rsid w:val="0088355F"/>
    <w:rsid w:val="008837C3"/>
    <w:rsid w:val="008842F3"/>
    <w:rsid w:val="008862C9"/>
    <w:rsid w:val="008929E8"/>
    <w:rsid w:val="00896692"/>
    <w:rsid w:val="00897898"/>
    <w:rsid w:val="008A3B80"/>
    <w:rsid w:val="008A5FC7"/>
    <w:rsid w:val="008A75F9"/>
    <w:rsid w:val="008B262D"/>
    <w:rsid w:val="008B3B3E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8F6043"/>
    <w:rsid w:val="00902560"/>
    <w:rsid w:val="00904CC7"/>
    <w:rsid w:val="009125AA"/>
    <w:rsid w:val="0091639E"/>
    <w:rsid w:val="009165F2"/>
    <w:rsid w:val="00922610"/>
    <w:rsid w:val="0092453B"/>
    <w:rsid w:val="00930DAD"/>
    <w:rsid w:val="00933AC9"/>
    <w:rsid w:val="009364BA"/>
    <w:rsid w:val="00944433"/>
    <w:rsid w:val="009549A7"/>
    <w:rsid w:val="00954B3A"/>
    <w:rsid w:val="009550F7"/>
    <w:rsid w:val="00956914"/>
    <w:rsid w:val="00962D3B"/>
    <w:rsid w:val="00970BEE"/>
    <w:rsid w:val="009737F6"/>
    <w:rsid w:val="009768A5"/>
    <w:rsid w:val="00990657"/>
    <w:rsid w:val="00992756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45A5"/>
    <w:rsid w:val="00A06044"/>
    <w:rsid w:val="00A14676"/>
    <w:rsid w:val="00A1592B"/>
    <w:rsid w:val="00A15FC2"/>
    <w:rsid w:val="00A30F83"/>
    <w:rsid w:val="00A311B2"/>
    <w:rsid w:val="00A31838"/>
    <w:rsid w:val="00A31A48"/>
    <w:rsid w:val="00A32764"/>
    <w:rsid w:val="00A339AA"/>
    <w:rsid w:val="00A33E3A"/>
    <w:rsid w:val="00A35041"/>
    <w:rsid w:val="00A35CF4"/>
    <w:rsid w:val="00A3618A"/>
    <w:rsid w:val="00A378B9"/>
    <w:rsid w:val="00A40CFE"/>
    <w:rsid w:val="00A4342E"/>
    <w:rsid w:val="00A47E29"/>
    <w:rsid w:val="00A50C47"/>
    <w:rsid w:val="00A51D25"/>
    <w:rsid w:val="00A5251E"/>
    <w:rsid w:val="00A55832"/>
    <w:rsid w:val="00A55CAE"/>
    <w:rsid w:val="00A55FC9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27FA"/>
    <w:rsid w:val="00AB39EC"/>
    <w:rsid w:val="00AC1E85"/>
    <w:rsid w:val="00AC31EF"/>
    <w:rsid w:val="00AC50DD"/>
    <w:rsid w:val="00AC729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0A77"/>
    <w:rsid w:val="00B2239F"/>
    <w:rsid w:val="00B23A1E"/>
    <w:rsid w:val="00B25A9D"/>
    <w:rsid w:val="00B271DE"/>
    <w:rsid w:val="00B331B9"/>
    <w:rsid w:val="00B371E9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194A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010D"/>
    <w:rsid w:val="00BE3F05"/>
    <w:rsid w:val="00BE6062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4A5F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1CD7"/>
    <w:rsid w:val="00C63E4B"/>
    <w:rsid w:val="00C66DB7"/>
    <w:rsid w:val="00C67DE3"/>
    <w:rsid w:val="00C7245D"/>
    <w:rsid w:val="00C72DFF"/>
    <w:rsid w:val="00C73276"/>
    <w:rsid w:val="00C741D9"/>
    <w:rsid w:val="00C770EF"/>
    <w:rsid w:val="00C81F18"/>
    <w:rsid w:val="00C82FBE"/>
    <w:rsid w:val="00C83CCA"/>
    <w:rsid w:val="00C83E9F"/>
    <w:rsid w:val="00C84E6A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CF7BEF"/>
    <w:rsid w:val="00D00A1E"/>
    <w:rsid w:val="00D01446"/>
    <w:rsid w:val="00D0163E"/>
    <w:rsid w:val="00D05AFE"/>
    <w:rsid w:val="00D1340D"/>
    <w:rsid w:val="00D14418"/>
    <w:rsid w:val="00D17C23"/>
    <w:rsid w:val="00D22EE7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37F0A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977E3"/>
    <w:rsid w:val="00DA35ED"/>
    <w:rsid w:val="00DA4753"/>
    <w:rsid w:val="00DA5B37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53D0"/>
    <w:rsid w:val="00E96723"/>
    <w:rsid w:val="00E973E9"/>
    <w:rsid w:val="00EA0391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C699E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15B4A"/>
    <w:rsid w:val="00F24A17"/>
    <w:rsid w:val="00F24C35"/>
    <w:rsid w:val="00F27C6B"/>
    <w:rsid w:val="00F27EF6"/>
    <w:rsid w:val="00F3534B"/>
    <w:rsid w:val="00F354D8"/>
    <w:rsid w:val="00F36754"/>
    <w:rsid w:val="00F3715C"/>
    <w:rsid w:val="00F40FA4"/>
    <w:rsid w:val="00F410EC"/>
    <w:rsid w:val="00F430B0"/>
    <w:rsid w:val="00F455B9"/>
    <w:rsid w:val="00F50676"/>
    <w:rsid w:val="00F52615"/>
    <w:rsid w:val="00F54102"/>
    <w:rsid w:val="00F543A2"/>
    <w:rsid w:val="00F56DEE"/>
    <w:rsid w:val="00F57CA9"/>
    <w:rsid w:val="00F60E65"/>
    <w:rsid w:val="00F63502"/>
    <w:rsid w:val="00F647D8"/>
    <w:rsid w:val="00F64CC0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85F39"/>
    <w:rsid w:val="00F90E00"/>
    <w:rsid w:val="00F91AF4"/>
    <w:rsid w:val="00F92DB1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159F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2E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B27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AB27FA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styleId="Emphasis">
    <w:name w:val="Emphasis"/>
    <w:basedOn w:val="DefaultParagraphFont"/>
    <w:uiPriority w:val="20"/>
    <w:qFormat/>
    <w:rsid w:val="00CF7BEF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BE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92E9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9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ppliedstemcell.com/research/services/targatttm-genome-editing/targatt-fast-site-specific-knock-in-mice-service-c57bl6j-asc-5021t" TargetMode="External"/><Relationship Id="rId13" Type="http://schemas.openxmlformats.org/officeDocument/2006/relationships/hyperlink" Target="https://www.zeiss.com/microscopy/us/products/microscope-software/zen-lite.html" TargetMode="External"/><Relationship Id="rId18" Type="http://schemas.openxmlformats.org/officeDocument/2006/relationships/hyperlink" Target="https://www.stoeltingco.com/anymaze.html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imagej.net/ImageJ" TargetMode="External"/><Relationship Id="rId17" Type="http://schemas.openxmlformats.org/officeDocument/2006/relationships/hyperlink" Target="https://www.softmouse.net/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graphpad.com/scientific-software/prism/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snapgene.com/" TargetMode="External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hyperlink" Target="https://www.flowjo.com/solutions/flowjo" TargetMode="External"/><Relationship Id="rId23" Type="http://schemas.openxmlformats.org/officeDocument/2006/relationships/header" Target="header3.xml"/><Relationship Id="rId10" Type="http://schemas.openxmlformats.org/officeDocument/2006/relationships/hyperlink" Target="https://www.thermofisher.com/us/en/home/global/forms/life-science/quantstudio-6-7-flex-software.html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appliedstemcell.com/research/services/targatttm-genome-editing/targatt-transgenic-kit-ast-1003" TargetMode="External"/><Relationship Id="rId14" Type="http://schemas.openxmlformats.org/officeDocument/2006/relationships/hyperlink" Target="https://imaris.oxinst.com/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Feng Gao</cp:lastModifiedBy>
  <cp:revision>5</cp:revision>
  <dcterms:created xsi:type="dcterms:W3CDTF">2021-01-11T19:23:00Z</dcterms:created>
  <dcterms:modified xsi:type="dcterms:W3CDTF">2021-08-06T23:51:00Z</dcterms:modified>
</cp:coreProperties>
</file>